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0FB70A" w14:textId="1009B9F4" w:rsidR="008F2398" w:rsidRPr="00477020" w:rsidRDefault="008F2398" w:rsidP="008F2398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477020">
        <w:rPr>
          <w:rFonts w:ascii="Times New Roman" w:eastAsia="Calibri" w:hAnsi="Times New Roman" w:cs="Times New Roman"/>
          <w:b/>
          <w:sz w:val="24"/>
          <w:szCs w:val="24"/>
        </w:rPr>
        <w:t>APPENDIX</w:t>
      </w:r>
      <w:r w:rsidR="00523DA2" w:rsidRPr="00477020">
        <w:rPr>
          <w:rFonts w:ascii="Times New Roman" w:eastAsia="Calibri" w:hAnsi="Times New Roman" w:cs="Times New Roman"/>
          <w:b/>
          <w:sz w:val="24"/>
          <w:szCs w:val="24"/>
        </w:rPr>
        <w:t xml:space="preserve"> A</w:t>
      </w:r>
    </w:p>
    <w:tbl>
      <w:tblPr>
        <w:tblW w:w="93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60"/>
        <w:gridCol w:w="6295"/>
      </w:tblGrid>
      <w:tr w:rsidR="008F2398" w:rsidRPr="00477020" w14:paraId="444D7402" w14:textId="77777777" w:rsidTr="00BB745F">
        <w:tc>
          <w:tcPr>
            <w:tcW w:w="935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9EDD692" w14:textId="77777777" w:rsidR="008F2398" w:rsidRPr="00477020" w:rsidRDefault="008F2398" w:rsidP="00BB745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77020">
              <w:rPr>
                <w:rFonts w:ascii="Times New Roman" w:eastAsia="Calibri" w:hAnsi="Times New Roman" w:cs="Times New Roman"/>
              </w:rPr>
              <w:t xml:space="preserve">Parents were asked to </w:t>
            </w:r>
            <w:r w:rsidRPr="00477020">
              <w:rPr>
                <w:rFonts w:ascii="Times New Roman" w:eastAsia="Calibri" w:hAnsi="Times New Roman" w:cs="Times New Roman"/>
                <w:i/>
              </w:rPr>
              <w:t>please rate the extent to which you agree with the following statements</w:t>
            </w:r>
          </w:p>
        </w:tc>
      </w:tr>
      <w:tr w:rsidR="008F2398" w:rsidRPr="00477020" w14:paraId="093302D2" w14:textId="77777777" w:rsidTr="00BB745F">
        <w:tc>
          <w:tcPr>
            <w:tcW w:w="3060" w:type="dxa"/>
            <w:tcBorders>
              <w:top w:val="single" w:sz="4" w:space="0" w:color="000000"/>
              <w:right w:val="single" w:sz="4" w:space="0" w:color="000000"/>
            </w:tcBorders>
          </w:tcPr>
          <w:p w14:paraId="6A6849D0" w14:textId="77777777" w:rsidR="008F2398" w:rsidRPr="00477020" w:rsidRDefault="008F2398" w:rsidP="00BB745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7702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otivator</w:t>
            </w:r>
          </w:p>
        </w:tc>
        <w:tc>
          <w:tcPr>
            <w:tcW w:w="62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DE4AFA4" w14:textId="77777777" w:rsidR="008F2398" w:rsidRPr="00477020" w:rsidRDefault="008F2398" w:rsidP="00BB745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7702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tatement</w:t>
            </w:r>
          </w:p>
        </w:tc>
      </w:tr>
      <w:tr w:rsidR="008F2398" w:rsidRPr="00477020" w14:paraId="223ADC2E" w14:textId="77777777" w:rsidTr="00BB745F">
        <w:trPr>
          <w:trHeight w:val="301"/>
        </w:trPr>
        <w:tc>
          <w:tcPr>
            <w:tcW w:w="3060" w:type="dxa"/>
            <w:tcBorders>
              <w:right w:val="single" w:sz="4" w:space="0" w:color="000000"/>
            </w:tcBorders>
          </w:tcPr>
          <w:p w14:paraId="04FFD669" w14:textId="77777777" w:rsidR="008F2398" w:rsidRPr="00477020" w:rsidRDefault="008F2398" w:rsidP="00BB745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>Parent Lacks Time</w:t>
            </w:r>
          </w:p>
        </w:tc>
        <w:tc>
          <w:tcPr>
            <w:tcW w:w="62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5D11C63" w14:textId="77777777" w:rsidR="008F2398" w:rsidRPr="00477020" w:rsidRDefault="008F2398" w:rsidP="00BB745F">
            <w:pPr>
              <w:widowControl w:val="0"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>I do not have enough time for my child to participate in more than one sport</w:t>
            </w:r>
          </w:p>
        </w:tc>
      </w:tr>
      <w:tr w:rsidR="008F2398" w:rsidRPr="00477020" w14:paraId="605407A3" w14:textId="77777777" w:rsidTr="00BB745F">
        <w:trPr>
          <w:trHeight w:val="332"/>
        </w:trPr>
        <w:tc>
          <w:tcPr>
            <w:tcW w:w="3060" w:type="dxa"/>
            <w:tcBorders>
              <w:right w:val="single" w:sz="4" w:space="0" w:color="000000"/>
            </w:tcBorders>
          </w:tcPr>
          <w:p w14:paraId="471D9EDC" w14:textId="77777777" w:rsidR="008F2398" w:rsidRPr="00477020" w:rsidRDefault="008F2398" w:rsidP="00BB745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>Child Lacks Time</w:t>
            </w:r>
          </w:p>
        </w:tc>
        <w:tc>
          <w:tcPr>
            <w:tcW w:w="6295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644911" w14:textId="77777777" w:rsidR="008F2398" w:rsidRPr="00477020" w:rsidRDefault="008F2398" w:rsidP="00BB745F">
            <w:pPr>
              <w:widowControl w:val="0"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>My child does not have enough time to participate in more than one sport due to other extracurricular and scholastic activities</w:t>
            </w:r>
          </w:p>
        </w:tc>
      </w:tr>
      <w:tr w:rsidR="008F2398" w:rsidRPr="00477020" w14:paraId="1797A023" w14:textId="77777777" w:rsidTr="00BB745F">
        <w:trPr>
          <w:trHeight w:val="332"/>
        </w:trPr>
        <w:tc>
          <w:tcPr>
            <w:tcW w:w="3060" w:type="dxa"/>
            <w:tcBorders>
              <w:right w:val="single" w:sz="4" w:space="0" w:color="000000"/>
            </w:tcBorders>
          </w:tcPr>
          <w:p w14:paraId="12B5D8BA" w14:textId="77777777" w:rsidR="008F2398" w:rsidRPr="00477020" w:rsidRDefault="008F2398" w:rsidP="00BB745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inancial Constraints </w:t>
            </w:r>
          </w:p>
        </w:tc>
        <w:tc>
          <w:tcPr>
            <w:tcW w:w="6295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48093F" w14:textId="77777777" w:rsidR="008F2398" w:rsidRPr="00477020" w:rsidRDefault="008F2398" w:rsidP="00BB745F">
            <w:pPr>
              <w:widowControl w:val="0"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>Our family has financial constraints that limit the amount and type of sport participation</w:t>
            </w:r>
          </w:p>
        </w:tc>
      </w:tr>
      <w:tr w:rsidR="008F2398" w:rsidRPr="00477020" w14:paraId="3502F6A4" w14:textId="77777777" w:rsidTr="00BB745F">
        <w:trPr>
          <w:trHeight w:val="332"/>
        </w:trPr>
        <w:tc>
          <w:tcPr>
            <w:tcW w:w="3060" w:type="dxa"/>
            <w:tcBorders>
              <w:right w:val="single" w:sz="4" w:space="0" w:color="000000"/>
            </w:tcBorders>
          </w:tcPr>
          <w:p w14:paraId="2EE727EC" w14:textId="77777777" w:rsidR="008F2398" w:rsidRPr="00477020" w:rsidRDefault="008F2398" w:rsidP="00BB745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mmunity Lacks Accessibility </w:t>
            </w:r>
          </w:p>
        </w:tc>
        <w:tc>
          <w:tcPr>
            <w:tcW w:w="6295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F34DF7" w14:textId="77777777" w:rsidR="008F2398" w:rsidRPr="00477020" w:rsidRDefault="008F2398" w:rsidP="00BB745F">
            <w:pPr>
              <w:widowControl w:val="0"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>Our family lives in an area that has limited access to a variety of sports/activities</w:t>
            </w:r>
          </w:p>
        </w:tc>
      </w:tr>
      <w:tr w:rsidR="008F2398" w:rsidRPr="00477020" w14:paraId="3B0FFD21" w14:textId="77777777" w:rsidTr="00BB745F">
        <w:trPr>
          <w:trHeight w:val="332"/>
        </w:trPr>
        <w:tc>
          <w:tcPr>
            <w:tcW w:w="3060" w:type="dxa"/>
            <w:tcBorders>
              <w:right w:val="single" w:sz="4" w:space="0" w:color="000000"/>
            </w:tcBorders>
          </w:tcPr>
          <w:p w14:paraId="4DBCB96F" w14:textId="77777777" w:rsidR="008F2398" w:rsidRPr="00477020" w:rsidRDefault="008F2398" w:rsidP="00BB745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eam / League Rules </w:t>
            </w:r>
          </w:p>
        </w:tc>
        <w:tc>
          <w:tcPr>
            <w:tcW w:w="6295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22B894" w14:textId="77777777" w:rsidR="008F2398" w:rsidRPr="00477020" w:rsidRDefault="008F2398" w:rsidP="00BB745F">
            <w:pPr>
              <w:widowControl w:val="0"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>Our team or league does not allow my child to participate in other sports</w:t>
            </w:r>
          </w:p>
        </w:tc>
      </w:tr>
      <w:tr w:rsidR="008F2398" w:rsidRPr="00477020" w14:paraId="08622199" w14:textId="77777777" w:rsidTr="00BB745F">
        <w:trPr>
          <w:trHeight w:val="332"/>
        </w:trPr>
        <w:tc>
          <w:tcPr>
            <w:tcW w:w="3060" w:type="dxa"/>
            <w:tcBorders>
              <w:right w:val="single" w:sz="4" w:space="0" w:color="000000"/>
            </w:tcBorders>
          </w:tcPr>
          <w:p w14:paraId="6F6E9C06" w14:textId="77777777" w:rsidR="008F2398" w:rsidRPr="00477020" w:rsidRDefault="008F2398" w:rsidP="00BB745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ach Recommendations </w:t>
            </w:r>
          </w:p>
        </w:tc>
        <w:tc>
          <w:tcPr>
            <w:tcW w:w="6295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648580" w14:textId="77777777" w:rsidR="008F2398" w:rsidRPr="00477020" w:rsidRDefault="008F2398" w:rsidP="00BB745F">
            <w:pPr>
              <w:widowControl w:val="0"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>My child’s coach has made recommendations regarding sport participation and/or additional training opportunities outside of my child’s primary sport</w:t>
            </w:r>
          </w:p>
        </w:tc>
      </w:tr>
      <w:tr w:rsidR="008F2398" w:rsidRPr="00477020" w14:paraId="788A17A0" w14:textId="77777777" w:rsidTr="00BB745F">
        <w:trPr>
          <w:trHeight w:val="332"/>
        </w:trPr>
        <w:tc>
          <w:tcPr>
            <w:tcW w:w="3060" w:type="dxa"/>
            <w:tcBorders>
              <w:right w:val="single" w:sz="4" w:space="0" w:color="000000"/>
            </w:tcBorders>
          </w:tcPr>
          <w:p w14:paraId="37AF907F" w14:textId="77777777" w:rsidR="008F2398" w:rsidRPr="00477020" w:rsidRDefault="008F2398" w:rsidP="00BB745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>Parent Desire for College Scholarship</w:t>
            </w:r>
          </w:p>
        </w:tc>
        <w:tc>
          <w:tcPr>
            <w:tcW w:w="6295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473A07" w14:textId="77777777" w:rsidR="008F2398" w:rsidRPr="00477020" w:rsidRDefault="008F2398" w:rsidP="00BB745F">
            <w:pPr>
              <w:widowControl w:val="0"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>I wish for my child to attain an athletic college scholarship</w:t>
            </w:r>
          </w:p>
        </w:tc>
      </w:tr>
      <w:tr w:rsidR="008F2398" w:rsidRPr="00477020" w14:paraId="2B0329F1" w14:textId="77777777" w:rsidTr="00BB745F">
        <w:trPr>
          <w:trHeight w:val="332"/>
        </w:trPr>
        <w:tc>
          <w:tcPr>
            <w:tcW w:w="3060" w:type="dxa"/>
            <w:tcBorders>
              <w:right w:val="single" w:sz="4" w:space="0" w:color="000000"/>
            </w:tcBorders>
          </w:tcPr>
          <w:p w14:paraId="64B94358" w14:textId="77777777" w:rsidR="008F2398" w:rsidRPr="00477020" w:rsidRDefault="008F2398" w:rsidP="00BB745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>Improve College Application</w:t>
            </w:r>
          </w:p>
        </w:tc>
        <w:tc>
          <w:tcPr>
            <w:tcW w:w="6295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59684D" w14:textId="77777777" w:rsidR="008F2398" w:rsidRPr="00477020" w:rsidRDefault="008F2398" w:rsidP="00BB745F">
            <w:pPr>
              <w:widowControl w:val="0"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>My child’s sport participation will make their college application more well-rounded</w:t>
            </w:r>
          </w:p>
        </w:tc>
      </w:tr>
      <w:tr w:rsidR="008F2398" w:rsidRPr="00477020" w14:paraId="3173C198" w14:textId="77777777" w:rsidTr="00BB745F">
        <w:trPr>
          <w:trHeight w:val="332"/>
        </w:trPr>
        <w:tc>
          <w:tcPr>
            <w:tcW w:w="3060" w:type="dxa"/>
            <w:tcBorders>
              <w:right w:val="single" w:sz="4" w:space="0" w:color="000000"/>
            </w:tcBorders>
          </w:tcPr>
          <w:p w14:paraId="336CBF78" w14:textId="77777777" w:rsidR="008F2398" w:rsidRPr="00477020" w:rsidRDefault="008F2398" w:rsidP="00BB745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>Parent Enjoys Social Opportunity</w:t>
            </w:r>
          </w:p>
        </w:tc>
        <w:tc>
          <w:tcPr>
            <w:tcW w:w="6295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FA2BEB" w14:textId="77777777" w:rsidR="008F2398" w:rsidRPr="00477020" w:rsidRDefault="008F2398" w:rsidP="00BB745F">
            <w:pPr>
              <w:widowControl w:val="0"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>I enjoy the social opportunities and relationships with other parents from my child’s team/sport</w:t>
            </w:r>
          </w:p>
        </w:tc>
      </w:tr>
      <w:tr w:rsidR="008F2398" w:rsidRPr="00477020" w14:paraId="5F0AF596" w14:textId="77777777" w:rsidTr="00BB745F">
        <w:trPr>
          <w:trHeight w:val="332"/>
        </w:trPr>
        <w:tc>
          <w:tcPr>
            <w:tcW w:w="3060" w:type="dxa"/>
            <w:tcBorders>
              <w:right w:val="single" w:sz="4" w:space="0" w:color="000000"/>
            </w:tcBorders>
          </w:tcPr>
          <w:p w14:paraId="40D6BB5C" w14:textId="77777777" w:rsidR="008F2398" w:rsidRPr="00477020" w:rsidRDefault="008F2398" w:rsidP="00BB745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>Parent Enjoys Sport Connection</w:t>
            </w:r>
          </w:p>
        </w:tc>
        <w:tc>
          <w:tcPr>
            <w:tcW w:w="6295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DE9BC8" w14:textId="77777777" w:rsidR="008F2398" w:rsidRPr="00477020" w:rsidRDefault="008F2398" w:rsidP="00BB745F">
            <w:pPr>
              <w:widowControl w:val="0"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>I enjoy staying connected to a sport that I played in the past</w:t>
            </w:r>
          </w:p>
        </w:tc>
      </w:tr>
      <w:tr w:rsidR="008F2398" w:rsidRPr="00477020" w14:paraId="668D8442" w14:textId="77777777" w:rsidTr="00BB745F">
        <w:trPr>
          <w:trHeight w:val="332"/>
        </w:trPr>
        <w:tc>
          <w:tcPr>
            <w:tcW w:w="3060" w:type="dxa"/>
            <w:tcBorders>
              <w:right w:val="single" w:sz="4" w:space="0" w:color="000000"/>
            </w:tcBorders>
          </w:tcPr>
          <w:p w14:paraId="427C6298" w14:textId="77777777" w:rsidR="008F2398" w:rsidRPr="00477020" w:rsidRDefault="008F2398" w:rsidP="00BB745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>Parent Has Made New Friends</w:t>
            </w:r>
          </w:p>
        </w:tc>
        <w:tc>
          <w:tcPr>
            <w:tcW w:w="6295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DF38A9" w14:textId="77777777" w:rsidR="008F2398" w:rsidRPr="00477020" w:rsidRDefault="008F2398" w:rsidP="00BB745F">
            <w:pPr>
              <w:widowControl w:val="0"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>My child’s sports participation has allowed me to make new friends</w:t>
            </w:r>
          </w:p>
        </w:tc>
      </w:tr>
      <w:tr w:rsidR="008F2398" w:rsidRPr="00477020" w14:paraId="5C9BA322" w14:textId="77777777" w:rsidTr="00BB745F">
        <w:trPr>
          <w:trHeight w:val="332"/>
        </w:trPr>
        <w:tc>
          <w:tcPr>
            <w:tcW w:w="3060" w:type="dxa"/>
            <w:tcBorders>
              <w:right w:val="single" w:sz="4" w:space="0" w:color="000000"/>
            </w:tcBorders>
          </w:tcPr>
          <w:p w14:paraId="5E17C226" w14:textId="77777777" w:rsidR="008F2398" w:rsidRPr="00477020" w:rsidRDefault="008F2398" w:rsidP="00BB745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>Parent</w:t>
            </w:r>
            <w:proofErr w:type="gramEnd"/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njoys Parent Interaction</w:t>
            </w:r>
          </w:p>
        </w:tc>
        <w:tc>
          <w:tcPr>
            <w:tcW w:w="6295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801467" w14:textId="77777777" w:rsidR="008F2398" w:rsidRPr="00477020" w:rsidRDefault="008F2398" w:rsidP="00BB745F">
            <w:pPr>
              <w:widowControl w:val="0"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>I enjoy interacting with the other parents on my child’s team</w:t>
            </w:r>
          </w:p>
        </w:tc>
      </w:tr>
      <w:tr w:rsidR="008F2398" w:rsidRPr="00477020" w14:paraId="74040918" w14:textId="77777777" w:rsidTr="00BB745F">
        <w:trPr>
          <w:trHeight w:val="332"/>
        </w:trPr>
        <w:tc>
          <w:tcPr>
            <w:tcW w:w="3060" w:type="dxa"/>
            <w:tcBorders>
              <w:right w:val="single" w:sz="4" w:space="0" w:color="000000"/>
            </w:tcBorders>
          </w:tcPr>
          <w:p w14:paraId="59CE48E2" w14:textId="77777777" w:rsidR="008F2398" w:rsidRPr="00477020" w:rsidRDefault="008F2398" w:rsidP="00BB745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>Parent</w:t>
            </w:r>
            <w:proofErr w:type="gramEnd"/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Would Miss Parent Interaction</w:t>
            </w:r>
          </w:p>
        </w:tc>
        <w:tc>
          <w:tcPr>
            <w:tcW w:w="6295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CEF7C4" w14:textId="77777777" w:rsidR="008F2398" w:rsidRPr="00477020" w:rsidRDefault="008F2398" w:rsidP="00BB745F">
            <w:pPr>
              <w:widowControl w:val="0"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>If my child stopped participating in their sport, I would miss the interactions with other parents</w:t>
            </w:r>
          </w:p>
        </w:tc>
      </w:tr>
      <w:tr w:rsidR="008F2398" w:rsidRPr="00477020" w14:paraId="78C180A9" w14:textId="77777777" w:rsidTr="00BB745F">
        <w:trPr>
          <w:trHeight w:val="332"/>
        </w:trPr>
        <w:tc>
          <w:tcPr>
            <w:tcW w:w="3060" w:type="dxa"/>
            <w:tcBorders>
              <w:right w:val="single" w:sz="4" w:space="0" w:color="000000"/>
            </w:tcBorders>
          </w:tcPr>
          <w:p w14:paraId="59DDD753" w14:textId="77777777" w:rsidR="008F2398" w:rsidRPr="00477020" w:rsidRDefault="008F2398" w:rsidP="00BB745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>Family Support / Involvement</w:t>
            </w:r>
          </w:p>
        </w:tc>
        <w:tc>
          <w:tcPr>
            <w:tcW w:w="6295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9A83DD" w14:textId="77777777" w:rsidR="008F2398" w:rsidRPr="00477020" w:rsidRDefault="008F2398" w:rsidP="00BB745F">
            <w:pPr>
              <w:widowControl w:val="0"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>I like that our entire family can support my child’s sport participation</w:t>
            </w:r>
          </w:p>
        </w:tc>
      </w:tr>
      <w:tr w:rsidR="008F2398" w:rsidRPr="00477020" w14:paraId="64A06FF6" w14:textId="77777777" w:rsidTr="00BB745F">
        <w:trPr>
          <w:trHeight w:val="332"/>
        </w:trPr>
        <w:tc>
          <w:tcPr>
            <w:tcW w:w="3060" w:type="dxa"/>
            <w:tcBorders>
              <w:right w:val="single" w:sz="4" w:space="0" w:color="000000"/>
            </w:tcBorders>
          </w:tcPr>
          <w:p w14:paraId="3271C942" w14:textId="77777777" w:rsidR="008F2398" w:rsidRPr="00477020" w:rsidRDefault="008F2398" w:rsidP="00BB745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>Parent Fear of Injury</w:t>
            </w:r>
          </w:p>
        </w:tc>
        <w:tc>
          <w:tcPr>
            <w:tcW w:w="6295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42B82D" w14:textId="77777777" w:rsidR="008F2398" w:rsidRPr="00477020" w:rsidRDefault="008F2398" w:rsidP="00BB745F">
            <w:pPr>
              <w:widowControl w:val="0"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>I am afraid that my child may become injured if they were to increase their current sport participation/training volume or participate in certain sports</w:t>
            </w:r>
          </w:p>
        </w:tc>
      </w:tr>
      <w:tr w:rsidR="008F2398" w:rsidRPr="00477020" w14:paraId="529FFC14" w14:textId="77777777" w:rsidTr="00BB745F">
        <w:trPr>
          <w:trHeight w:val="332"/>
        </w:trPr>
        <w:tc>
          <w:tcPr>
            <w:tcW w:w="3060" w:type="dxa"/>
            <w:tcBorders>
              <w:right w:val="single" w:sz="4" w:space="0" w:color="000000"/>
            </w:tcBorders>
          </w:tcPr>
          <w:p w14:paraId="79F4137E" w14:textId="77777777" w:rsidR="008F2398" w:rsidRPr="00477020" w:rsidRDefault="008F2398" w:rsidP="00BB745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>Parent Desire for Sport Advancement</w:t>
            </w:r>
          </w:p>
        </w:tc>
        <w:tc>
          <w:tcPr>
            <w:tcW w:w="6295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9CD4E4" w14:textId="77777777" w:rsidR="008F2398" w:rsidRPr="00477020" w:rsidRDefault="008F2398" w:rsidP="00BB745F">
            <w:pPr>
              <w:widowControl w:val="0"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>I want my child to compete at a higher level, such as in college or professional sports</w:t>
            </w:r>
          </w:p>
        </w:tc>
      </w:tr>
      <w:tr w:rsidR="008F2398" w:rsidRPr="00477020" w14:paraId="78EF5CDF" w14:textId="77777777" w:rsidTr="00BB745F">
        <w:trPr>
          <w:trHeight w:val="332"/>
        </w:trPr>
        <w:tc>
          <w:tcPr>
            <w:tcW w:w="3060" w:type="dxa"/>
            <w:tcBorders>
              <w:right w:val="single" w:sz="4" w:space="0" w:color="000000"/>
            </w:tcBorders>
          </w:tcPr>
          <w:p w14:paraId="5E966F85" w14:textId="77777777" w:rsidR="008F2398" w:rsidRPr="00477020" w:rsidRDefault="008F2398" w:rsidP="00BB745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>Conflicts with Child Socialization</w:t>
            </w:r>
          </w:p>
        </w:tc>
        <w:tc>
          <w:tcPr>
            <w:tcW w:w="6295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411C81" w14:textId="77777777" w:rsidR="008F2398" w:rsidRPr="00477020" w:rsidRDefault="008F2398" w:rsidP="00BB745F">
            <w:pPr>
              <w:widowControl w:val="0"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>I do not want my child to miss out on social opportunities with peers due to sports commitments</w:t>
            </w:r>
          </w:p>
        </w:tc>
      </w:tr>
      <w:tr w:rsidR="008F2398" w:rsidRPr="00477020" w14:paraId="43BA96DE" w14:textId="77777777" w:rsidTr="00BB745F">
        <w:trPr>
          <w:trHeight w:val="332"/>
        </w:trPr>
        <w:tc>
          <w:tcPr>
            <w:tcW w:w="3060" w:type="dxa"/>
            <w:tcBorders>
              <w:right w:val="single" w:sz="4" w:space="0" w:color="000000"/>
            </w:tcBorders>
          </w:tcPr>
          <w:p w14:paraId="11CAD951" w14:textId="77777777" w:rsidR="008F2398" w:rsidRPr="00477020" w:rsidRDefault="008F2398" w:rsidP="00BB745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>Conflicts with Sport Advancement</w:t>
            </w:r>
          </w:p>
        </w:tc>
        <w:tc>
          <w:tcPr>
            <w:tcW w:w="6295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FFA71C" w14:textId="77777777" w:rsidR="008F2398" w:rsidRPr="00477020" w:rsidRDefault="008F2398" w:rsidP="00BB745F">
            <w:pPr>
              <w:widowControl w:val="0"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>I do not want my child to miss out on opportunities to advance in their sport</w:t>
            </w:r>
          </w:p>
        </w:tc>
      </w:tr>
      <w:tr w:rsidR="008F2398" w:rsidRPr="00477020" w14:paraId="7C63BFAB" w14:textId="77777777" w:rsidTr="00BB745F">
        <w:trPr>
          <w:trHeight w:val="332"/>
        </w:trPr>
        <w:tc>
          <w:tcPr>
            <w:tcW w:w="3060" w:type="dxa"/>
            <w:tcBorders>
              <w:right w:val="single" w:sz="4" w:space="0" w:color="000000"/>
            </w:tcBorders>
          </w:tcPr>
          <w:p w14:paraId="683A973E" w14:textId="77777777" w:rsidR="008F2398" w:rsidRPr="00477020" w:rsidRDefault="008F2398" w:rsidP="00BB745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>Child Desire for Sport Advancement</w:t>
            </w:r>
          </w:p>
        </w:tc>
        <w:tc>
          <w:tcPr>
            <w:tcW w:w="6295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C90223" w14:textId="77777777" w:rsidR="008F2398" w:rsidRPr="00477020" w:rsidRDefault="008F2398" w:rsidP="00BB745F">
            <w:pPr>
              <w:widowControl w:val="0"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>My child has shared a desire to play in college or professionally</w:t>
            </w:r>
          </w:p>
        </w:tc>
      </w:tr>
      <w:tr w:rsidR="008F2398" w:rsidRPr="00477020" w14:paraId="34901505" w14:textId="77777777" w:rsidTr="00BB745F">
        <w:trPr>
          <w:trHeight w:val="332"/>
        </w:trPr>
        <w:tc>
          <w:tcPr>
            <w:tcW w:w="3060" w:type="dxa"/>
            <w:tcBorders>
              <w:right w:val="single" w:sz="4" w:space="0" w:color="000000"/>
            </w:tcBorders>
          </w:tcPr>
          <w:p w14:paraId="19BD03DA" w14:textId="77777777" w:rsidR="008F2398" w:rsidRPr="00477020" w:rsidRDefault="008F2398" w:rsidP="00BB745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>Child Lost Interest in Other Sports</w:t>
            </w:r>
          </w:p>
        </w:tc>
        <w:tc>
          <w:tcPr>
            <w:tcW w:w="6295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497813" w14:textId="77777777" w:rsidR="008F2398" w:rsidRPr="00477020" w:rsidRDefault="008F2398" w:rsidP="00BB745F">
            <w:pPr>
              <w:widowControl w:val="0"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>My child lost interest in some sports over others</w:t>
            </w:r>
          </w:p>
        </w:tc>
      </w:tr>
      <w:tr w:rsidR="008F2398" w:rsidRPr="00477020" w14:paraId="60B2F839" w14:textId="77777777" w:rsidTr="00BB745F">
        <w:trPr>
          <w:trHeight w:val="332"/>
        </w:trPr>
        <w:tc>
          <w:tcPr>
            <w:tcW w:w="3060" w:type="dxa"/>
            <w:tcBorders>
              <w:right w:val="single" w:sz="4" w:space="0" w:color="000000"/>
            </w:tcBorders>
          </w:tcPr>
          <w:p w14:paraId="1683296D" w14:textId="77777777" w:rsidR="008F2398" w:rsidRPr="00477020" w:rsidRDefault="008F2398" w:rsidP="00BB745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>Child Lacks Athletic Ability</w:t>
            </w:r>
          </w:p>
        </w:tc>
        <w:tc>
          <w:tcPr>
            <w:tcW w:w="6295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D90574" w14:textId="77777777" w:rsidR="008F2398" w:rsidRPr="00477020" w:rsidRDefault="008F2398" w:rsidP="00BB745F">
            <w:pPr>
              <w:widowControl w:val="0"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>My child’s athletic ability does not permit them to participate in a variety of sports</w:t>
            </w:r>
          </w:p>
        </w:tc>
      </w:tr>
      <w:tr w:rsidR="008F2398" w:rsidRPr="00477020" w14:paraId="011ECC57" w14:textId="77777777" w:rsidTr="00BB745F">
        <w:trPr>
          <w:trHeight w:val="332"/>
        </w:trPr>
        <w:tc>
          <w:tcPr>
            <w:tcW w:w="3060" w:type="dxa"/>
            <w:tcBorders>
              <w:right w:val="single" w:sz="4" w:space="0" w:color="000000"/>
            </w:tcBorders>
          </w:tcPr>
          <w:p w14:paraId="4CE98EAE" w14:textId="77777777" w:rsidR="008F2398" w:rsidRPr="00477020" w:rsidRDefault="008F2398" w:rsidP="00BB745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>Child’s Injury History</w:t>
            </w:r>
          </w:p>
        </w:tc>
        <w:tc>
          <w:tcPr>
            <w:tcW w:w="6295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13793C" w14:textId="77777777" w:rsidR="008F2398" w:rsidRPr="00477020" w:rsidRDefault="008F2398" w:rsidP="00BB745F">
            <w:pPr>
              <w:widowControl w:val="0"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>My child’s past sport-related injuries have influenced the sports I allow my child to participate in</w:t>
            </w:r>
          </w:p>
        </w:tc>
      </w:tr>
      <w:tr w:rsidR="008F2398" w:rsidRPr="00477020" w14:paraId="2CCE5D7A" w14:textId="77777777" w:rsidTr="00BB745F">
        <w:trPr>
          <w:trHeight w:val="332"/>
        </w:trPr>
        <w:tc>
          <w:tcPr>
            <w:tcW w:w="3060" w:type="dxa"/>
            <w:tcBorders>
              <w:right w:val="single" w:sz="4" w:space="0" w:color="000000"/>
            </w:tcBorders>
          </w:tcPr>
          <w:p w14:paraId="1591DB68" w14:textId="77777777" w:rsidR="008F2398" w:rsidRPr="00477020" w:rsidRDefault="008F2398" w:rsidP="00BB745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>Personal Trainer Recommendations</w:t>
            </w:r>
          </w:p>
        </w:tc>
        <w:tc>
          <w:tcPr>
            <w:tcW w:w="6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9AE84C" w14:textId="77777777" w:rsidR="008F2398" w:rsidRPr="00477020" w:rsidRDefault="008F2398" w:rsidP="00BB745F">
            <w:pPr>
              <w:widowControl w:val="0"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7020">
              <w:rPr>
                <w:rFonts w:ascii="Times New Roman" w:eastAsia="Calibri" w:hAnsi="Times New Roman" w:cs="Times New Roman"/>
                <w:sz w:val="20"/>
                <w:szCs w:val="20"/>
              </w:rPr>
              <w:t>My child’s personal trainer / fitness coach has made recommendations regarding participation in additional sports and/or training opportunities outside of my child’s primary sport</w:t>
            </w:r>
          </w:p>
        </w:tc>
      </w:tr>
    </w:tbl>
    <w:p w14:paraId="591E80F5" w14:textId="2C4FB357" w:rsidR="008F2398" w:rsidRPr="00477020" w:rsidRDefault="008F2398">
      <w:pPr>
        <w:rPr>
          <w:rFonts w:ascii="Times New Roman" w:eastAsia="Calibri" w:hAnsi="Times New Roman" w:cs="Times New Roman"/>
        </w:rPr>
      </w:pPr>
      <w:r w:rsidRPr="00477020">
        <w:rPr>
          <w:rFonts w:ascii="Times New Roman" w:eastAsia="Calibri" w:hAnsi="Times New Roman" w:cs="Times New Roman"/>
        </w:rPr>
        <w:t>Note: Likert-Scale responses ranged from 1 = strongly agree to 5 = strongly disagree</w:t>
      </w:r>
    </w:p>
    <w:sectPr w:rsidR="008F2398" w:rsidRPr="004770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398"/>
    <w:rsid w:val="00085658"/>
    <w:rsid w:val="00477020"/>
    <w:rsid w:val="00512E47"/>
    <w:rsid w:val="00523DA2"/>
    <w:rsid w:val="008F2398"/>
    <w:rsid w:val="00CA2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C1847"/>
  <w15:chartTrackingRefBased/>
  <w15:docId w15:val="{C996482F-4187-4FC0-9B2D-DA0BBBA88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2398"/>
    <w:pPr>
      <w:spacing w:line="259" w:lineRule="auto"/>
    </w:pPr>
    <w:rPr>
      <w:rFonts w:ascii="Aptos" w:eastAsia="Aptos" w:hAnsi="Aptos" w:cs="Aptos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239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239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239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239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239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239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239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239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239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23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23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23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23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23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23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23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23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23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23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F23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2398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F23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2398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F23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2398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F23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23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23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239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0</Words>
  <Characters>2569</Characters>
  <Application>Microsoft Office Word</Application>
  <DocSecurity>0</DocSecurity>
  <Lines>21</Lines>
  <Paragraphs>6</Paragraphs>
  <ScaleCrop>false</ScaleCrop>
  <Company/>
  <LinksUpToDate>false</LinksUpToDate>
  <CharactersWithSpaces>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Riesenberg</dc:creator>
  <cp:keywords/>
  <dc:description/>
  <cp:lastModifiedBy>Joshua Riesenberg</cp:lastModifiedBy>
  <cp:revision>3</cp:revision>
  <dcterms:created xsi:type="dcterms:W3CDTF">2025-05-06T20:01:00Z</dcterms:created>
  <dcterms:modified xsi:type="dcterms:W3CDTF">2025-10-30T19:40:00Z</dcterms:modified>
</cp:coreProperties>
</file>